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9E1116" w14:textId="77777777" w:rsidR="00F872F2" w:rsidRDefault="00F872F2"/>
    <w:p w14:paraId="0221AAEF" w14:textId="77777777" w:rsidR="00ED4350" w:rsidRDefault="00ED4350" w:rsidP="00ED4350">
      <w:pPr>
        <w:rPr>
          <w:sz w:val="22"/>
          <w:szCs w:val="22"/>
        </w:rPr>
      </w:pPr>
      <w:proofErr w:type="gramStart"/>
      <w:r w:rsidRPr="00ED4350">
        <w:rPr>
          <w:sz w:val="22"/>
          <w:szCs w:val="22"/>
        </w:rPr>
        <w:t>S1 Table.</w:t>
      </w:r>
      <w:proofErr w:type="gramEnd"/>
      <w:r w:rsidRPr="00ED4350">
        <w:rPr>
          <w:sz w:val="22"/>
          <w:szCs w:val="22"/>
        </w:rPr>
        <w:t xml:space="preserve"> Mean duration of affective responses (Study 1)</w:t>
      </w:r>
    </w:p>
    <w:p w14:paraId="60A750CA" w14:textId="77777777" w:rsidR="00ED4350" w:rsidRPr="00ED4350" w:rsidRDefault="00ED4350" w:rsidP="00ED4350">
      <w:pPr>
        <w:rPr>
          <w:sz w:val="22"/>
          <w:szCs w:val="22"/>
        </w:rPr>
      </w:pPr>
      <w:bookmarkStart w:id="0" w:name="_GoBack"/>
      <w:bookmarkEnd w:id="0"/>
    </w:p>
    <w:p w14:paraId="4FD0FD47" w14:textId="77777777" w:rsidR="00A33D19" w:rsidRPr="00ED4350" w:rsidRDefault="00A33D19" w:rsidP="00B743EB">
      <w:pPr>
        <w:keepNext/>
        <w:rPr>
          <w:sz w:val="22"/>
          <w:szCs w:val="22"/>
        </w:rPr>
      </w:pPr>
      <w:r w:rsidRPr="00ED4350">
        <w:rPr>
          <w:sz w:val="22"/>
          <w:szCs w:val="22"/>
        </w:rPr>
        <w:t xml:space="preserve">Mean percent duration of affective responses (standard deviations in parentheses) during the Mother-Infant Separation Vignette (study 1). </w:t>
      </w:r>
    </w:p>
    <w:p w14:paraId="1F9171CC" w14:textId="77777777" w:rsidR="00F872F2" w:rsidRPr="00B743EB" w:rsidRDefault="00F872F2">
      <w:pPr>
        <w:rPr>
          <w:sz w:val="22"/>
          <w:szCs w:val="22"/>
        </w:rPr>
      </w:pPr>
    </w:p>
    <w:tbl>
      <w:tblPr>
        <w:tblW w:w="0" w:type="auto"/>
        <w:tblInd w:w="-585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68"/>
        <w:gridCol w:w="1451"/>
        <w:gridCol w:w="1276"/>
        <w:gridCol w:w="1417"/>
      </w:tblGrid>
      <w:tr w:rsidR="00BF45B7" w:rsidRPr="00B743EB" w14:paraId="1731A0F0" w14:textId="77777777" w:rsidTr="003841AA">
        <w:trPr>
          <w:cantSplit/>
          <w:trHeight w:val="680"/>
        </w:trPr>
        <w:tc>
          <w:tcPr>
            <w:tcW w:w="1668" w:type="dxa"/>
            <w:tcBorders>
              <w:top w:val="single" w:sz="4" w:space="0" w:color="auto"/>
              <w:bottom w:val="nil"/>
            </w:tcBorders>
            <w:vAlign w:val="center"/>
          </w:tcPr>
          <w:p w14:paraId="29C77341" w14:textId="77777777" w:rsidR="00BF45B7" w:rsidRPr="00B743EB" w:rsidRDefault="00BF45B7" w:rsidP="00DB41A9">
            <w:pPr>
              <w:keepNext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1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D5DC7" w14:textId="77777777" w:rsidR="00BF45B7" w:rsidRPr="00B743EB" w:rsidRDefault="00BF45B7" w:rsidP="00BF45B7">
            <w:pPr>
              <w:keepNext/>
              <w:jc w:val="center"/>
              <w:rPr>
                <w:sz w:val="22"/>
                <w:szCs w:val="22"/>
              </w:rPr>
            </w:pPr>
            <w:r w:rsidRPr="00B743EB">
              <w:rPr>
                <w:sz w:val="22"/>
                <w:szCs w:val="22"/>
              </w:rPr>
              <w:t>Study 1. Mother-Infant Separation Vignette</w:t>
            </w:r>
          </w:p>
          <w:p w14:paraId="27237AFA" w14:textId="77777777" w:rsidR="00BF45B7" w:rsidRPr="00B743EB" w:rsidRDefault="00BF45B7" w:rsidP="00BF45B7">
            <w:pPr>
              <w:keepNext/>
              <w:jc w:val="center"/>
              <w:rPr>
                <w:sz w:val="22"/>
                <w:szCs w:val="22"/>
              </w:rPr>
            </w:pPr>
            <w:r w:rsidRPr="00B743EB">
              <w:rPr>
                <w:sz w:val="22"/>
                <w:szCs w:val="22"/>
              </w:rPr>
              <w:t>Epochs</w:t>
            </w:r>
          </w:p>
        </w:tc>
      </w:tr>
      <w:tr w:rsidR="00BF45B7" w:rsidRPr="00B743EB" w14:paraId="4074847C" w14:textId="77777777" w:rsidTr="003841AA">
        <w:trPr>
          <w:cantSplit/>
          <w:trHeight w:val="680"/>
        </w:trPr>
        <w:tc>
          <w:tcPr>
            <w:tcW w:w="1668" w:type="dxa"/>
            <w:tcBorders>
              <w:top w:val="nil"/>
              <w:bottom w:val="single" w:sz="4" w:space="0" w:color="auto"/>
            </w:tcBorders>
            <w:vAlign w:val="center"/>
          </w:tcPr>
          <w:p w14:paraId="65F7E20A" w14:textId="77777777" w:rsidR="00BF45B7" w:rsidRPr="00B743EB" w:rsidRDefault="00BF45B7" w:rsidP="00DB41A9">
            <w:pPr>
              <w:keepNext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78514" w14:textId="77777777" w:rsidR="00BF45B7" w:rsidRPr="00B743EB" w:rsidRDefault="00BF45B7" w:rsidP="00DB41A9">
            <w:pPr>
              <w:keepNext/>
              <w:jc w:val="center"/>
              <w:rPr>
                <w:sz w:val="22"/>
                <w:szCs w:val="22"/>
              </w:rPr>
            </w:pPr>
            <w:r w:rsidRPr="00B743EB"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93C3D" w14:textId="77777777" w:rsidR="00BF45B7" w:rsidRPr="00B743EB" w:rsidRDefault="00BF45B7" w:rsidP="00DB41A9">
            <w:pPr>
              <w:keepNext/>
              <w:jc w:val="center"/>
              <w:rPr>
                <w:sz w:val="22"/>
                <w:szCs w:val="22"/>
              </w:rPr>
            </w:pPr>
            <w:r w:rsidRPr="00B743EB">
              <w:rPr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8C041" w14:textId="77777777" w:rsidR="00BF45B7" w:rsidRPr="00B743EB" w:rsidRDefault="00BF45B7" w:rsidP="00DB41A9">
            <w:pPr>
              <w:keepNext/>
              <w:jc w:val="center"/>
              <w:rPr>
                <w:sz w:val="22"/>
                <w:szCs w:val="22"/>
              </w:rPr>
            </w:pPr>
            <w:r w:rsidRPr="00B743EB">
              <w:rPr>
                <w:sz w:val="22"/>
                <w:szCs w:val="22"/>
              </w:rPr>
              <w:t>3</w:t>
            </w:r>
          </w:p>
        </w:tc>
      </w:tr>
      <w:tr w:rsidR="00BF45B7" w:rsidRPr="00B743EB" w14:paraId="16D8F20A" w14:textId="77777777" w:rsidTr="003841AA">
        <w:trPr>
          <w:cantSplit/>
          <w:trHeight w:val="680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14:paraId="510B6116" w14:textId="77777777" w:rsidR="00BF45B7" w:rsidRPr="00B743EB" w:rsidRDefault="00BF45B7" w:rsidP="00DB41A9">
            <w:pPr>
              <w:keepNext/>
              <w:jc w:val="center"/>
              <w:rPr>
                <w:sz w:val="22"/>
                <w:szCs w:val="22"/>
              </w:rPr>
            </w:pPr>
            <w:r w:rsidRPr="00B743EB">
              <w:rPr>
                <w:sz w:val="22"/>
                <w:szCs w:val="22"/>
              </w:rPr>
              <w:t>Sadness</w:t>
            </w:r>
          </w:p>
          <w:p w14:paraId="3C98733E" w14:textId="77777777" w:rsidR="008D7F93" w:rsidRPr="00B743EB" w:rsidRDefault="008D7F93" w:rsidP="00DB41A9">
            <w:pPr>
              <w:keepNext/>
              <w:jc w:val="center"/>
              <w:rPr>
                <w:sz w:val="22"/>
                <w:szCs w:val="22"/>
              </w:rPr>
            </w:pPr>
            <w:r w:rsidRPr="00B743EB">
              <w:rPr>
                <w:sz w:val="22"/>
                <w:szCs w:val="22"/>
              </w:rPr>
              <w:t>(% duration)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14:paraId="3F89DABB" w14:textId="77777777" w:rsidR="00BF45B7" w:rsidRPr="00B743EB" w:rsidRDefault="008D7F93" w:rsidP="00DB41A9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.23</w:t>
            </w:r>
          </w:p>
          <w:p w14:paraId="2698FD2B" w14:textId="77777777" w:rsidR="008D7F93" w:rsidRPr="00B743EB" w:rsidRDefault="008D7F93" w:rsidP="00DB41A9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(2.0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6352E2A" w14:textId="77777777" w:rsidR="00BF45B7" w:rsidRPr="00B743EB" w:rsidRDefault="008D7F93" w:rsidP="00DB41A9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4.45</w:t>
            </w:r>
          </w:p>
          <w:p w14:paraId="5138EF67" w14:textId="77777777" w:rsidR="008D7F93" w:rsidRPr="00B743EB" w:rsidRDefault="008D7F93" w:rsidP="00DB41A9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(12.53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0451CB6" w14:textId="77777777" w:rsidR="00BF45B7" w:rsidRPr="00B743EB" w:rsidRDefault="008D7F93" w:rsidP="00DB41A9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9.89</w:t>
            </w:r>
          </w:p>
          <w:p w14:paraId="466B20DF" w14:textId="77777777" w:rsidR="008D7F93" w:rsidRPr="00B743EB" w:rsidRDefault="008D7F93" w:rsidP="00DB41A9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(20.08)</w:t>
            </w:r>
          </w:p>
        </w:tc>
      </w:tr>
      <w:tr w:rsidR="00BF45B7" w:rsidRPr="00B743EB" w14:paraId="362880AF" w14:textId="77777777" w:rsidTr="003841AA">
        <w:trPr>
          <w:cantSplit/>
          <w:trHeight w:val="680"/>
        </w:trPr>
        <w:tc>
          <w:tcPr>
            <w:tcW w:w="1668" w:type="dxa"/>
            <w:vAlign w:val="center"/>
          </w:tcPr>
          <w:p w14:paraId="1BCA3A1C" w14:textId="1CA9F90B" w:rsidR="00BF45B7" w:rsidRPr="00B743EB" w:rsidRDefault="00471C7E" w:rsidP="00DB41A9">
            <w:pPr>
              <w:keepNext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est-worry</w:t>
            </w:r>
          </w:p>
          <w:p w14:paraId="3823FACC" w14:textId="77777777" w:rsidR="008D7F93" w:rsidRPr="00B743EB" w:rsidRDefault="008D7F93" w:rsidP="00DB41A9">
            <w:pPr>
              <w:keepNext/>
              <w:jc w:val="center"/>
              <w:rPr>
                <w:sz w:val="22"/>
                <w:szCs w:val="22"/>
              </w:rPr>
            </w:pPr>
            <w:r w:rsidRPr="00B743EB">
              <w:rPr>
                <w:sz w:val="22"/>
                <w:szCs w:val="22"/>
              </w:rPr>
              <w:t>(% duration)</w:t>
            </w:r>
          </w:p>
        </w:tc>
        <w:tc>
          <w:tcPr>
            <w:tcW w:w="1451" w:type="dxa"/>
            <w:vAlign w:val="center"/>
          </w:tcPr>
          <w:p w14:paraId="5759278B" w14:textId="77777777" w:rsidR="00BF45B7" w:rsidRPr="00B743EB" w:rsidRDefault="008D7F93" w:rsidP="00DB41A9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1.24</w:t>
            </w:r>
          </w:p>
          <w:p w14:paraId="124EEB9F" w14:textId="77777777" w:rsidR="008D7F93" w:rsidRPr="00B743EB" w:rsidRDefault="008D7F93" w:rsidP="00DB41A9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(5.41)</w:t>
            </w:r>
          </w:p>
        </w:tc>
        <w:tc>
          <w:tcPr>
            <w:tcW w:w="1276" w:type="dxa"/>
            <w:vAlign w:val="center"/>
          </w:tcPr>
          <w:p w14:paraId="78B1EA5B" w14:textId="77777777" w:rsidR="00BF45B7" w:rsidRPr="00B743EB" w:rsidRDefault="008D7F93" w:rsidP="00DB41A9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4.68</w:t>
            </w:r>
          </w:p>
          <w:p w14:paraId="5C789CB8" w14:textId="77777777" w:rsidR="008D7F93" w:rsidRPr="00B743EB" w:rsidRDefault="008D7F93" w:rsidP="00DB41A9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(13.57)</w:t>
            </w:r>
          </w:p>
        </w:tc>
        <w:tc>
          <w:tcPr>
            <w:tcW w:w="1417" w:type="dxa"/>
            <w:vAlign w:val="center"/>
          </w:tcPr>
          <w:p w14:paraId="1A211BD5" w14:textId="77777777" w:rsidR="00BF45B7" w:rsidRPr="00B743EB" w:rsidRDefault="008D7F93" w:rsidP="00DB41A9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5.84</w:t>
            </w:r>
          </w:p>
          <w:p w14:paraId="03357DD2" w14:textId="77777777" w:rsidR="008D7F93" w:rsidRPr="00B743EB" w:rsidRDefault="008D7F93" w:rsidP="00DB41A9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(15.63)</w:t>
            </w:r>
          </w:p>
        </w:tc>
      </w:tr>
    </w:tbl>
    <w:p w14:paraId="4ADD9789" w14:textId="77777777" w:rsidR="00F872F2" w:rsidRPr="00B743EB" w:rsidRDefault="00F872F2">
      <w:pPr>
        <w:rPr>
          <w:sz w:val="22"/>
          <w:szCs w:val="22"/>
        </w:rPr>
      </w:pPr>
    </w:p>
    <w:p w14:paraId="320B4B12" w14:textId="77777777" w:rsidR="00F872F2" w:rsidRPr="00B743EB" w:rsidRDefault="00F872F2">
      <w:pPr>
        <w:rPr>
          <w:sz w:val="22"/>
          <w:szCs w:val="22"/>
        </w:rPr>
      </w:pPr>
    </w:p>
    <w:sectPr w:rsidR="00F872F2" w:rsidRPr="00B743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820"/>
    <w:rsid w:val="0001264C"/>
    <w:rsid w:val="0031155B"/>
    <w:rsid w:val="003841AA"/>
    <w:rsid w:val="00423CDF"/>
    <w:rsid w:val="00471C7E"/>
    <w:rsid w:val="00510F69"/>
    <w:rsid w:val="00713460"/>
    <w:rsid w:val="00770820"/>
    <w:rsid w:val="0078213B"/>
    <w:rsid w:val="007A6EE1"/>
    <w:rsid w:val="0081621E"/>
    <w:rsid w:val="008D7F93"/>
    <w:rsid w:val="00A1139A"/>
    <w:rsid w:val="00A33D19"/>
    <w:rsid w:val="00AE0136"/>
    <w:rsid w:val="00B359D8"/>
    <w:rsid w:val="00B743EB"/>
    <w:rsid w:val="00B81E4C"/>
    <w:rsid w:val="00BA1D5B"/>
    <w:rsid w:val="00BF45B7"/>
    <w:rsid w:val="00C272C7"/>
    <w:rsid w:val="00D91B14"/>
    <w:rsid w:val="00ED4350"/>
    <w:rsid w:val="00ED762C"/>
    <w:rsid w:val="00F87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E024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8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8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nna Freud Centre</Company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an Fink</dc:creator>
  <cp:lastModifiedBy>Elian Fink</cp:lastModifiedBy>
  <cp:revision>6</cp:revision>
  <dcterms:created xsi:type="dcterms:W3CDTF">2014-11-21T12:20:00Z</dcterms:created>
  <dcterms:modified xsi:type="dcterms:W3CDTF">2015-02-11T15:01:00Z</dcterms:modified>
</cp:coreProperties>
</file>